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2DAB" w:rsidRPr="00D106FE" w:rsidRDefault="00DA2DAB" w:rsidP="00DA2DAB">
      <w:pPr>
        <w:pStyle w:val="PLoSFigLegend"/>
        <w:rPr>
          <w:b/>
          <w:bCs/>
        </w:rPr>
      </w:pPr>
      <w:r>
        <w:rPr>
          <w:b/>
        </w:rPr>
        <w:t xml:space="preserve">S2 </w:t>
      </w:r>
      <w:r w:rsidRPr="001742AF">
        <w:rPr>
          <w:b/>
        </w:rPr>
        <w:t>Table.</w:t>
      </w:r>
      <w:r w:rsidRPr="001742AF">
        <w:t xml:space="preserve"> </w:t>
      </w:r>
      <w:r w:rsidRPr="00D106FE">
        <w:rPr>
          <w:b/>
          <w:bCs/>
        </w:rPr>
        <w:t>Proportion of Dominant Fungal Communities at the Genus Level in Star Anise Plantations between the NW and MW Treatments (%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70"/>
        <w:gridCol w:w="1473"/>
      </w:tblGrid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Genus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NW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MW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k__Fungi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2.44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0.80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p__Ascomycota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9.04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3.81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Saitozyma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4.55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9.28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c__Agaricomycetes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3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9.18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Archaeorhizomyces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4.14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48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Apiotrichum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7.0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4.64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o__GS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1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81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5.62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Penicillium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4.5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4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Trichoderma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18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29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f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Clavicipitaceae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33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—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Mortierella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18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—</w:t>
            </w:r>
          </w:p>
        </w:tc>
      </w:tr>
      <w:tr w:rsidR="00DA2DAB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others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6.68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DA2DAB" w:rsidRPr="001742AF" w:rsidRDefault="00DA2DAB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8.90</w:t>
            </w:r>
          </w:p>
        </w:tc>
      </w:tr>
    </w:tbl>
    <w:p w:rsidR="00DA2DAB" w:rsidRPr="001742AF" w:rsidRDefault="00DA2DAB" w:rsidP="00DA2DAB">
      <w:pPr>
        <w:pStyle w:val="PLoSFigLegend"/>
      </w:pPr>
      <w:r w:rsidRPr="001742AF">
        <w:rPr>
          <w:i/>
          <w:iCs/>
        </w:rPr>
        <w:t>Note.</w:t>
      </w:r>
      <w:r w:rsidRPr="001742AF">
        <w:rPr>
          <w:iCs/>
        </w:rPr>
        <w:t xml:space="preserve"> </w:t>
      </w:r>
      <w:r w:rsidRPr="001742AF">
        <w:t xml:space="preserve">NW: </w:t>
      </w:r>
      <w:r>
        <w:t>no weeding</w:t>
      </w:r>
      <w:r w:rsidRPr="001742AF">
        <w:t xml:space="preserve"> in the star anise plantation, and MW: mechanical weeding in the star anise plantation.</w:t>
      </w:r>
    </w:p>
    <w:p w:rsidR="008145EE" w:rsidRPr="00DA2DAB" w:rsidRDefault="008145EE">
      <w:pPr>
        <w:rPr>
          <w:rFonts w:ascii="Times New Roman" w:hAnsi="Times New Roman"/>
          <w:lang w:val="en-GB"/>
        </w:rPr>
      </w:pPr>
    </w:p>
    <w:sectPr w:rsidR="008145EE" w:rsidRPr="00DA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E8"/>
    <w:rsid w:val="00006D97"/>
    <w:rsid w:val="00041AA2"/>
    <w:rsid w:val="00097366"/>
    <w:rsid w:val="000A5AC9"/>
    <w:rsid w:val="000B59AB"/>
    <w:rsid w:val="00132485"/>
    <w:rsid w:val="0013488B"/>
    <w:rsid w:val="00145B5E"/>
    <w:rsid w:val="00192FAD"/>
    <w:rsid w:val="001B7A73"/>
    <w:rsid w:val="001C112A"/>
    <w:rsid w:val="002138AB"/>
    <w:rsid w:val="002145D3"/>
    <w:rsid w:val="00221CE5"/>
    <w:rsid w:val="00290693"/>
    <w:rsid w:val="002C0C11"/>
    <w:rsid w:val="003B599B"/>
    <w:rsid w:val="003B6080"/>
    <w:rsid w:val="003F42C8"/>
    <w:rsid w:val="00420E65"/>
    <w:rsid w:val="0045203B"/>
    <w:rsid w:val="004904C9"/>
    <w:rsid w:val="004B71F7"/>
    <w:rsid w:val="004D613B"/>
    <w:rsid w:val="005062E6"/>
    <w:rsid w:val="005107A3"/>
    <w:rsid w:val="00532FA8"/>
    <w:rsid w:val="00541916"/>
    <w:rsid w:val="005D48F0"/>
    <w:rsid w:val="005F1C6C"/>
    <w:rsid w:val="005F501F"/>
    <w:rsid w:val="00616FA8"/>
    <w:rsid w:val="00641894"/>
    <w:rsid w:val="006E69E8"/>
    <w:rsid w:val="006F2E2E"/>
    <w:rsid w:val="006F67B8"/>
    <w:rsid w:val="007242CA"/>
    <w:rsid w:val="00781AFB"/>
    <w:rsid w:val="00793B32"/>
    <w:rsid w:val="007C6D1B"/>
    <w:rsid w:val="008145EE"/>
    <w:rsid w:val="008211C5"/>
    <w:rsid w:val="008321C6"/>
    <w:rsid w:val="00841B8D"/>
    <w:rsid w:val="0085444F"/>
    <w:rsid w:val="00887F7B"/>
    <w:rsid w:val="008A3927"/>
    <w:rsid w:val="008A4895"/>
    <w:rsid w:val="008B523D"/>
    <w:rsid w:val="008D72FC"/>
    <w:rsid w:val="008E31A0"/>
    <w:rsid w:val="00923135"/>
    <w:rsid w:val="009329A1"/>
    <w:rsid w:val="00952BB0"/>
    <w:rsid w:val="0097279F"/>
    <w:rsid w:val="009800B1"/>
    <w:rsid w:val="00993820"/>
    <w:rsid w:val="009A612A"/>
    <w:rsid w:val="00A149A4"/>
    <w:rsid w:val="00AA2C0B"/>
    <w:rsid w:val="00AC0047"/>
    <w:rsid w:val="00AC119E"/>
    <w:rsid w:val="00AC2F1D"/>
    <w:rsid w:val="00AE29B9"/>
    <w:rsid w:val="00AE68BE"/>
    <w:rsid w:val="00B07BE3"/>
    <w:rsid w:val="00B10BCC"/>
    <w:rsid w:val="00B50E02"/>
    <w:rsid w:val="00B56F6A"/>
    <w:rsid w:val="00B766BB"/>
    <w:rsid w:val="00BE5D70"/>
    <w:rsid w:val="00BE62DA"/>
    <w:rsid w:val="00BF5D4D"/>
    <w:rsid w:val="00C00339"/>
    <w:rsid w:val="00C13214"/>
    <w:rsid w:val="00C41662"/>
    <w:rsid w:val="00C57F5F"/>
    <w:rsid w:val="00CA217E"/>
    <w:rsid w:val="00CA260A"/>
    <w:rsid w:val="00CF37B9"/>
    <w:rsid w:val="00D142A5"/>
    <w:rsid w:val="00D1586D"/>
    <w:rsid w:val="00D302D1"/>
    <w:rsid w:val="00D459A8"/>
    <w:rsid w:val="00D51A34"/>
    <w:rsid w:val="00D6672E"/>
    <w:rsid w:val="00DA2DAB"/>
    <w:rsid w:val="00DC6755"/>
    <w:rsid w:val="00DE0873"/>
    <w:rsid w:val="00DE47CF"/>
    <w:rsid w:val="00DE578C"/>
    <w:rsid w:val="00E17F22"/>
    <w:rsid w:val="00E30DA8"/>
    <w:rsid w:val="00E50E7F"/>
    <w:rsid w:val="00E65642"/>
    <w:rsid w:val="00EA004B"/>
    <w:rsid w:val="00F07713"/>
    <w:rsid w:val="00F2491F"/>
    <w:rsid w:val="00F32E85"/>
    <w:rsid w:val="00F56DC1"/>
    <w:rsid w:val="00F64316"/>
    <w:rsid w:val="00F8557B"/>
    <w:rsid w:val="00FB1660"/>
    <w:rsid w:val="00FB308B"/>
    <w:rsid w:val="00FC23F2"/>
    <w:rsid w:val="00FE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FCE0D"/>
  <w15:chartTrackingRefBased/>
  <w15:docId w15:val="{82BDBEDC-0305-DF43-80A9-CD332F6E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DAB"/>
    <w:pPr>
      <w:spacing w:after="200" w:line="276" w:lineRule="auto"/>
    </w:pPr>
    <w:rPr>
      <w:rFonts w:ascii="Calibri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FigLegend">
    <w:name w:val="PLoS Fig Legend"/>
    <w:basedOn w:val="a"/>
    <w:qFormat/>
    <w:rsid w:val="00DA2DAB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21T11:38:00Z</dcterms:created>
  <dcterms:modified xsi:type="dcterms:W3CDTF">2021-12-21T11:39:00Z</dcterms:modified>
</cp:coreProperties>
</file>